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C510A" w14:textId="77777777" w:rsidR="00B63353" w:rsidRPr="00683139" w:rsidRDefault="00B63353" w:rsidP="00B63353">
      <w:pPr>
        <w:spacing w:after="0" w:line="480" w:lineRule="auto"/>
        <w:rPr>
          <w:rFonts w:ascii="Times New Roman" w:hAnsi="Times New Roman" w:cs="Times New Roman"/>
          <w:b/>
        </w:rPr>
      </w:pPr>
      <w:r w:rsidRPr="00683139">
        <w:rPr>
          <w:rFonts w:ascii="Times New Roman" w:hAnsi="Times New Roman" w:cs="Times New Roman"/>
          <w:b/>
          <w:sz w:val="24"/>
          <w:szCs w:val="24"/>
        </w:rPr>
        <w:t xml:space="preserve">S8 Table. The composition of two kava product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7"/>
        <w:gridCol w:w="1398"/>
        <w:gridCol w:w="1398"/>
        <w:gridCol w:w="1398"/>
        <w:gridCol w:w="1398"/>
        <w:gridCol w:w="2122"/>
      </w:tblGrid>
      <w:tr w:rsidR="00B63353" w:rsidRPr="00683139" w14:paraId="61F3E731" w14:textId="77777777" w:rsidTr="00BE3EF9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DD7A2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62403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vai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06FD6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K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F6265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3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ystici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EAE10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M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8488B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3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methoxyyangonin</w:t>
            </w:r>
            <w:proofErr w:type="spellEnd"/>
          </w:p>
        </w:tc>
      </w:tr>
      <w:tr w:rsidR="00B63353" w:rsidRPr="00683139" w14:paraId="479265CC" w14:textId="77777777" w:rsidTr="00BE3EF9">
        <w:trPr>
          <w:trHeight w:val="20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935D0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anolic kava extract</w:t>
            </w:r>
          </w:p>
        </w:tc>
      </w:tr>
      <w:tr w:rsidR="00B63353" w:rsidRPr="00683139" w14:paraId="1B2FC1E7" w14:textId="77777777" w:rsidTr="00BE3EF9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818E7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</w:p>
          <w:p w14:paraId="0CC02EF0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g/ g kava extract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55892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0.172 ± 0.030</w:t>
            </w:r>
          </w:p>
          <w:p w14:paraId="6AB3B965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27.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C482A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0.247 ± 0.018</w:t>
            </w:r>
          </w:p>
          <w:p w14:paraId="1CC91906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39.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1C3A2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0.021 ± 0.009</w:t>
            </w:r>
          </w:p>
          <w:p w14:paraId="2F4B107E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3.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4882A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0.089 ± 0.008</w:t>
            </w:r>
          </w:p>
          <w:p w14:paraId="27A89DA8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14.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50D2D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0.103 ± 0.011</w:t>
            </w:r>
          </w:p>
          <w:p w14:paraId="5EC73456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16.2%)</w:t>
            </w:r>
          </w:p>
        </w:tc>
      </w:tr>
      <w:tr w:rsidR="00B63353" w:rsidRPr="00683139" w14:paraId="1C4AB37A" w14:textId="77777777" w:rsidTr="00BE3EF9">
        <w:trPr>
          <w:trHeight w:val="20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E7BA9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ft-gel kava capsule</w:t>
            </w:r>
          </w:p>
        </w:tc>
      </w:tr>
      <w:tr w:rsidR="00B63353" w:rsidRPr="00683139" w14:paraId="3477A6EA" w14:textId="77777777" w:rsidTr="00BE3EF9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401D2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</w:p>
          <w:p w14:paraId="7856BF76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mg/soft gel capsule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BFA8B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0.026 ± 0.001</w:t>
            </w:r>
          </w:p>
          <w:p w14:paraId="07C776E6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33.7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90536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0.014 ± 0.001</w:t>
            </w:r>
          </w:p>
          <w:p w14:paraId="62B9B02C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18.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873BC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0.008 ± 0.001</w:t>
            </w:r>
          </w:p>
          <w:p w14:paraId="416CAE6A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10.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BFE6A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0.021 ± 0.002</w:t>
            </w:r>
          </w:p>
          <w:p w14:paraId="270BDD2F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27.3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12227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0.008 ± 0.001</w:t>
            </w:r>
          </w:p>
          <w:p w14:paraId="30F7FB7D" w14:textId="77777777" w:rsidR="00B63353" w:rsidRPr="00683139" w:rsidRDefault="00B63353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39">
              <w:rPr>
                <w:rFonts w:ascii="Times New Roman" w:hAnsi="Times New Roman" w:cs="Times New Roman"/>
                <w:sz w:val="20"/>
                <w:szCs w:val="20"/>
              </w:rPr>
              <w:t>(10.4%)</w:t>
            </w:r>
          </w:p>
        </w:tc>
      </w:tr>
    </w:tbl>
    <w:p w14:paraId="02B36B4E" w14:textId="63616981" w:rsidR="0047499A" w:rsidRPr="00B63353" w:rsidRDefault="00B63353" w:rsidP="00B63353">
      <w:r w:rsidRPr="00A2256E">
        <w:rPr>
          <w:rFonts w:ascii="Times New Roman" w:hAnsi="Times New Roman" w:cs="Times New Roman"/>
          <w:sz w:val="24"/>
          <w:szCs w:val="24"/>
        </w:rPr>
        <w:t>The value in parentheses is the ratio of the mean value of the amount of individual kavalac</w:t>
      </w:r>
      <w:r>
        <w:rPr>
          <w:rFonts w:ascii="Times New Roman" w:hAnsi="Times New Roman" w:cs="Times New Roman"/>
          <w:sz w:val="24"/>
          <w:szCs w:val="24"/>
        </w:rPr>
        <w:t xml:space="preserve">tone to the total kavalactones. </w:t>
      </w:r>
      <w:r w:rsidRPr="00A2256E">
        <w:rPr>
          <w:rFonts w:ascii="Times New Roman" w:hAnsi="Times New Roman" w:cs="Times New Roman"/>
          <w:sz w:val="24"/>
          <w:szCs w:val="24"/>
        </w:rPr>
        <w:t xml:space="preserve">(Mean ± SD, n=3). </w:t>
      </w:r>
      <w:bookmarkStart w:id="0" w:name="_GoBack"/>
      <w:bookmarkEnd w:id="0"/>
    </w:p>
    <w:sectPr w:rsidR="0047499A" w:rsidRPr="00B63353" w:rsidSect="00B76C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F2"/>
    <w:rsid w:val="00016B47"/>
    <w:rsid w:val="00133047"/>
    <w:rsid w:val="001B3499"/>
    <w:rsid w:val="00277DF2"/>
    <w:rsid w:val="00310726"/>
    <w:rsid w:val="005C4A3B"/>
    <w:rsid w:val="006F5EFC"/>
    <w:rsid w:val="007F1173"/>
    <w:rsid w:val="00872938"/>
    <w:rsid w:val="008A65EE"/>
    <w:rsid w:val="008D32E0"/>
    <w:rsid w:val="00B63353"/>
    <w:rsid w:val="00B76CA4"/>
    <w:rsid w:val="00D0057C"/>
    <w:rsid w:val="00F1637A"/>
    <w:rsid w:val="00FA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1F2ED"/>
  <w15:chartTrackingRefBased/>
  <w15:docId w15:val="{F64B9E79-1218-4BF1-B92C-96CD9E8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5EF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F5E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E6B9A-0D86-4E59-BBAE-B50B908C6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18-05-16T03:37:00Z</dcterms:created>
  <dcterms:modified xsi:type="dcterms:W3CDTF">2018-05-16T03:37:00Z</dcterms:modified>
</cp:coreProperties>
</file>